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445" w:rsidRPr="008D1876" w:rsidRDefault="008D1445" w:rsidP="008D1445">
      <w:pPr>
        <w:rPr>
          <w:lang w:val="en-US"/>
        </w:rPr>
      </w:pPr>
    </w:p>
    <w:p w:rsidR="008D1445" w:rsidRDefault="00331E4E" w:rsidP="008D144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D1445" w:rsidRPr="008D1876">
        <w:rPr>
          <w:rFonts w:ascii="Times New Roman" w:hAnsi="Times New Roman" w:cs="Times New Roman"/>
          <w:sz w:val="20"/>
          <w:szCs w:val="20"/>
          <w:lang w:val="en-US"/>
        </w:rPr>
        <w:t xml:space="preserve">1: Characteristics of the selected single nucleotide polymorphisms (SNPs) in the </w:t>
      </w:r>
      <w:r w:rsidR="008D1445" w:rsidRPr="00C83657">
        <w:rPr>
          <w:rFonts w:ascii="Times New Roman" w:hAnsi="Times New Roman" w:cs="Times New Roman"/>
          <w:i/>
          <w:sz w:val="20"/>
          <w:szCs w:val="20"/>
          <w:lang w:val="en-US"/>
        </w:rPr>
        <w:t>ADIPOQ</w:t>
      </w:r>
      <w:r w:rsidR="008D1445" w:rsidRPr="008D1876">
        <w:rPr>
          <w:rFonts w:ascii="Times New Roman" w:hAnsi="Times New Roman" w:cs="Times New Roman"/>
          <w:sz w:val="20"/>
          <w:szCs w:val="20"/>
          <w:lang w:val="en-US"/>
        </w:rPr>
        <w:t xml:space="preserve"> gene</w:t>
      </w:r>
      <w:r w:rsidR="00B74A2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31E4E" w:rsidRPr="008D1876" w:rsidRDefault="00331E4E" w:rsidP="008D144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margin" w:tblpX="108" w:tblpY="2531"/>
        <w:tblW w:w="9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623"/>
        <w:gridCol w:w="1461"/>
        <w:gridCol w:w="1104"/>
        <w:gridCol w:w="801"/>
        <w:gridCol w:w="759"/>
        <w:gridCol w:w="887"/>
        <w:gridCol w:w="887"/>
        <w:gridCol w:w="801"/>
      </w:tblGrid>
      <w:tr w:rsidR="008D1445" w:rsidRPr="008D1876" w:rsidTr="008B3D64">
        <w:trPr>
          <w:trHeight w:val="664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365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ADIPOQ </w:t>
            </w: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NPs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her Name in the Literatur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cation on Chromosome 3 (NCBI 35)</w:t>
            </w: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lation to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</w:t>
            </w: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2 (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WE</w:t>
            </w:r>
          </w:p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jor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nor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F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6810075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48565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349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673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4632532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5168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66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835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6444174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3189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'-UTR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59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706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822387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 &gt; C</w:t>
            </w: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5603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'-end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169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5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067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6861194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1426 G&gt;A</w:t>
            </w: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59425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'-end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636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027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7300539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59460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'-end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73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8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29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266729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1377 G&gt;C</w:t>
            </w: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5947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'-end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505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966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82052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0068 G&gt;A</w:t>
            </w: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078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13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142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710445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1518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25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29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6861205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163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35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tabs>
                <w:tab w:val="left" w:pos="601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tabs>
                <w:tab w:val="left" w:pos="39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245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6861209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7734 C &gt; A</w:t>
            </w: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311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175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884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822391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380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tabs>
                <w:tab w:val="left" w:pos="39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82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45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6861210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6498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819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278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822394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6728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79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868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822396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964 A&gt;G</w:t>
            </w: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687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82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764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7366499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707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666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6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71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2495941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 &gt; T</w:t>
            </w: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8180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tabs>
                <w:tab w:val="left" w:pos="47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24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0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333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7649121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8785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38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7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217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tabs>
                <w:tab w:val="left" w:pos="512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7627128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8799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tabs>
                <w:tab w:val="left" w:pos="56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36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0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217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9877202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960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28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273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2036373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019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25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3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391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7366568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045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34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tabs>
                <w:tab w:val="left" w:pos="457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49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2241766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45T</w:t>
            </w:r>
            <w:r w:rsidRPr="008D18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&gt;</w:t>
            </w: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089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69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65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501299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276T</w:t>
            </w: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112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519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2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484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3821799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1486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5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4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tabs>
                <w:tab w:val="left" w:pos="43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207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3774261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2A&gt;G</w:t>
            </w: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1559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 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9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284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tabs>
                <w:tab w:val="left" w:pos="470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7366743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2089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94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91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tabs>
                <w:tab w:val="left" w:pos="492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57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6444174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3189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'-UTR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59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706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063537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4075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'-UTR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2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31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2082940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416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'-UTR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736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264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tabs>
                <w:tab w:val="left" w:pos="875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063538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3228 C &gt; T</w:t>
            </w: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418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'-UTR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788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06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355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9842733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5482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'-UTR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66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7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153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403697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669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'-UTR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56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8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07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7641507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857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'-UTR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977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8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77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6444175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974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'-UTR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93</w:t>
            </w:r>
          </w:p>
        </w:tc>
        <w:tc>
          <w:tcPr>
            <w:tcW w:w="0" w:type="auto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84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417</w:t>
            </w:r>
          </w:p>
        </w:tc>
      </w:tr>
      <w:tr w:rsidR="008D1445" w:rsidRPr="008D1876" w:rsidTr="008B3D64"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403696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79866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'-UTR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475</w:t>
            </w:r>
          </w:p>
        </w:tc>
        <w:tc>
          <w:tcPr>
            <w:tcW w:w="0" w:type="auto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63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523</w:t>
            </w:r>
          </w:p>
        </w:tc>
      </w:tr>
      <w:tr w:rsidR="008D1445" w:rsidRPr="008D1876" w:rsidTr="008B3D64">
        <w:trPr>
          <w:trHeight w:val="60"/>
        </w:trPr>
        <w:tc>
          <w:tcPr>
            <w:tcW w:w="1166" w:type="dxa"/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3085499</w:t>
            </w:r>
          </w:p>
        </w:tc>
        <w:tc>
          <w:tcPr>
            <w:tcW w:w="1623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80840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'-UTR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08</w:t>
            </w:r>
          </w:p>
        </w:tc>
        <w:tc>
          <w:tcPr>
            <w:tcW w:w="0" w:type="auto"/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96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768</w:t>
            </w:r>
          </w:p>
        </w:tc>
      </w:tr>
      <w:tr w:rsidR="008D1445" w:rsidRPr="008D1876" w:rsidTr="008B3D64">
        <w:tc>
          <w:tcPr>
            <w:tcW w:w="1166" w:type="dxa"/>
            <w:tcBorders>
              <w:bottom w:val="single" w:sz="4" w:space="0" w:color="auto"/>
            </w:tcBorders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7373414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855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'-UT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5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1445" w:rsidRPr="008D1876" w:rsidRDefault="008D1445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1445" w:rsidRPr="008D1876" w:rsidRDefault="008D1445" w:rsidP="008B3D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77</w:t>
            </w:r>
          </w:p>
        </w:tc>
      </w:tr>
    </w:tbl>
    <w:p w:rsidR="008D1445" w:rsidRPr="008D1876" w:rsidRDefault="008D1445" w:rsidP="008D1445">
      <w:pPr>
        <w:spacing w:after="0" w:line="240" w:lineRule="auto"/>
        <w:ind w:right="-180"/>
        <w:rPr>
          <w:sz w:val="20"/>
          <w:szCs w:val="20"/>
          <w:lang w:val="en-US"/>
        </w:rPr>
        <w:sectPr w:rsidR="008D1445" w:rsidRPr="008D18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D1876">
        <w:rPr>
          <w:b/>
          <w:vertAlign w:val="superscript"/>
          <w:lang w:val="en-US"/>
        </w:rPr>
        <w:t xml:space="preserve"> </w:t>
      </w:r>
      <w:r w:rsidRPr="008D1876">
        <w:rPr>
          <w:b/>
          <w:sz w:val="20"/>
          <w:szCs w:val="20"/>
          <w:vertAlign w:val="superscript"/>
          <w:lang w:val="en-US"/>
        </w:rPr>
        <w:t xml:space="preserve">(a) </w:t>
      </w:r>
      <w:r w:rsidRPr="008D1876">
        <w:rPr>
          <w:sz w:val="20"/>
          <w:szCs w:val="20"/>
          <w:lang w:val="en-US"/>
        </w:rPr>
        <w:t xml:space="preserve">Position based on NCBI Build 36: MAF: minor allele frequency; </w:t>
      </w:r>
      <w:r w:rsidRPr="008D1876">
        <w:rPr>
          <w:b/>
          <w:sz w:val="20"/>
          <w:szCs w:val="20"/>
          <w:vertAlign w:val="superscript"/>
          <w:lang w:val="en-US"/>
        </w:rPr>
        <w:t>(b</w:t>
      </w:r>
      <w:proofErr w:type="gramStart"/>
      <w:r w:rsidRPr="008D1876">
        <w:rPr>
          <w:b/>
          <w:sz w:val="20"/>
          <w:szCs w:val="20"/>
          <w:vertAlign w:val="superscript"/>
          <w:lang w:val="en-US"/>
        </w:rPr>
        <w:t>)</w:t>
      </w:r>
      <w:r w:rsidRPr="008D1876">
        <w:rPr>
          <w:sz w:val="20"/>
          <w:szCs w:val="20"/>
          <w:lang w:val="en-US"/>
        </w:rPr>
        <w:t>r</w:t>
      </w:r>
      <w:r w:rsidRPr="008D1876">
        <w:rPr>
          <w:sz w:val="20"/>
          <w:szCs w:val="20"/>
          <w:vertAlign w:val="superscript"/>
          <w:lang w:val="en-US"/>
        </w:rPr>
        <w:t>2</w:t>
      </w:r>
      <w:proofErr w:type="gramEnd"/>
      <w:r w:rsidRPr="008D1876">
        <w:rPr>
          <w:sz w:val="20"/>
          <w:szCs w:val="20"/>
          <w:lang w:val="en-US"/>
        </w:rPr>
        <w:t xml:space="preserve"> refers to the measurement imputation quality of the SNPs. HWE: </w:t>
      </w:r>
      <w:hyperlink r:id="rId5" w:history="1">
        <w:r w:rsidR="00B93952">
          <w:rPr>
            <w:sz w:val="20"/>
            <w:szCs w:val="20"/>
            <w:lang w:val="en-US"/>
          </w:rPr>
          <w:t xml:space="preserve">Hardy Weinberg </w:t>
        </w:r>
        <w:r w:rsidRPr="008D1876">
          <w:rPr>
            <w:sz w:val="20"/>
            <w:szCs w:val="20"/>
            <w:lang w:val="en-US"/>
          </w:rPr>
          <w:t>equilibrium</w:t>
        </w:r>
      </w:hyperlink>
      <w:r w:rsidR="00B74A2B">
        <w:rPr>
          <w:sz w:val="20"/>
          <w:szCs w:val="20"/>
          <w:lang w:val="en-US"/>
        </w:rPr>
        <w:t>.</w:t>
      </w:r>
      <w:bookmarkStart w:id="0" w:name="_GoBack"/>
      <w:bookmarkEnd w:id="0"/>
    </w:p>
    <w:p w:rsidR="00357690" w:rsidRPr="00357690" w:rsidRDefault="00331E4E" w:rsidP="00484D77">
      <w:pPr>
        <w:ind w:left="1350" w:hanging="630"/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</w:t>
      </w:r>
      <w:r w:rsidR="00357690">
        <w:rPr>
          <w:rFonts w:ascii="Times New Roman" w:hAnsi="Times New Roman" w:cs="Times New Roman"/>
          <w:sz w:val="20"/>
          <w:szCs w:val="20"/>
          <w:lang w:val="en-US"/>
        </w:rPr>
        <w:t xml:space="preserve">2: </w:t>
      </w:r>
      <w:r w:rsidR="00357690" w:rsidRPr="008D1876">
        <w:rPr>
          <w:rFonts w:ascii="Times New Roman" w:hAnsi="Times New Roman" w:cs="Times New Roman"/>
          <w:sz w:val="20"/>
          <w:szCs w:val="20"/>
          <w:lang w:val="en-US"/>
        </w:rPr>
        <w:t xml:space="preserve">Association between </w:t>
      </w:r>
      <w:r w:rsidR="00357690" w:rsidRPr="00C83657">
        <w:rPr>
          <w:rFonts w:ascii="Times New Roman" w:hAnsi="Times New Roman" w:cs="Times New Roman"/>
          <w:i/>
          <w:sz w:val="20"/>
          <w:szCs w:val="20"/>
          <w:lang w:val="en-US"/>
        </w:rPr>
        <w:t>ADIPOQ</w:t>
      </w:r>
      <w:r w:rsidR="00357690">
        <w:rPr>
          <w:rFonts w:ascii="Times New Roman" w:hAnsi="Times New Roman" w:cs="Times New Roman"/>
          <w:sz w:val="20"/>
          <w:szCs w:val="20"/>
          <w:lang w:val="en-US"/>
        </w:rPr>
        <w:t xml:space="preserve"> SNPs and adiponectin serum l</w:t>
      </w:r>
      <w:r w:rsidR="00357690" w:rsidRPr="008D1876">
        <w:rPr>
          <w:rFonts w:ascii="Times New Roman" w:hAnsi="Times New Roman" w:cs="Times New Roman"/>
          <w:sz w:val="20"/>
          <w:szCs w:val="20"/>
          <w:lang w:val="en-US"/>
        </w:rPr>
        <w:t>evels in men and women from the Jackson Heart Study cohort</w:t>
      </w:r>
      <w:r w:rsidR="00B74A2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pPr w:leftFromText="180" w:rightFromText="180" w:vertAnchor="page" w:horzAnchor="page" w:tblpX="2283" w:tblpY="19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670"/>
        <w:gridCol w:w="1136"/>
        <w:gridCol w:w="896"/>
        <w:gridCol w:w="1136"/>
        <w:gridCol w:w="896"/>
        <w:gridCol w:w="1136"/>
        <w:gridCol w:w="976"/>
        <w:gridCol w:w="1136"/>
        <w:gridCol w:w="896"/>
      </w:tblGrid>
      <w:tr w:rsidR="00484D77" w:rsidRPr="001F4292" w:rsidTr="00484D77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484D77" w:rsidRPr="001F4292" w:rsidRDefault="00484D77" w:rsidP="00484D77">
            <w:pPr>
              <w:ind w:hanging="16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4</w:t>
            </w:r>
          </w:p>
        </w:tc>
      </w:tr>
      <w:tr w:rsidR="00484D77" w:rsidRPr="001F4292" w:rsidTr="00484D77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84D77" w:rsidRPr="001F4292" w:rsidTr="00484D77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e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β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325A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β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325A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β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325A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β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325A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484D77" w:rsidRPr="001F4292" w:rsidTr="00484D77">
        <w:trPr>
          <w:trHeight w:val="270"/>
        </w:trPr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4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4632532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4 (0.024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0( 0.028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1 (0.030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06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9</w:t>
            </w:r>
          </w:p>
        </w:tc>
      </w:tr>
      <w:tr w:rsidR="00484D77" w:rsidRPr="001F4292" w:rsidTr="00484D77">
        <w:trPr>
          <w:trHeight w:val="253"/>
        </w:trPr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468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6444174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(0.025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51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1218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 (0.030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13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1387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 (0.032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69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(0.028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6</w:t>
            </w:r>
          </w:p>
        </w:tc>
      </w:tr>
      <w:tr w:rsidR="00484D77" w:rsidRPr="001F4292" w:rsidTr="00484D77">
        <w:trPr>
          <w:trHeight w:val="270"/>
        </w:trPr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16861194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/G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5 (0.023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1254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3 (0.025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424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424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5 (0.022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424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8</w:t>
            </w:r>
          </w:p>
        </w:tc>
      </w:tr>
      <w:tr w:rsidR="00484D77" w:rsidRPr="001F4292" w:rsidTr="00484D77">
        <w:trPr>
          <w:trHeight w:val="253"/>
        </w:trPr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182052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0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5 (0.023 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433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1219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 (0.025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6 (0.022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8</w:t>
            </w:r>
          </w:p>
        </w:tc>
      </w:tr>
      <w:tr w:rsidR="00484D77" w:rsidRPr="001F4292" w:rsidTr="00484D77">
        <w:trPr>
          <w:trHeight w:val="270"/>
        </w:trPr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710445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/G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6 (0.023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135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4 (0.025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45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6 (0.022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4</w:t>
            </w:r>
          </w:p>
        </w:tc>
      </w:tr>
      <w:tr w:rsidR="00484D77" w:rsidRPr="001F4292" w:rsidTr="00484D77">
        <w:trPr>
          <w:trHeight w:val="253"/>
        </w:trPr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16861205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3(0.031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58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95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3 (0.036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1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3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11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7</w:t>
            </w:r>
          </w:p>
        </w:tc>
      </w:tr>
      <w:tr w:rsidR="00484D77" w:rsidRPr="001F4292" w:rsidTr="00484D77">
        <w:trPr>
          <w:trHeight w:val="270"/>
        </w:trPr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583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822394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/A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1 (0.039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701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6 (0.046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0 (0.049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6 (0.043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6</w:t>
            </w:r>
          </w:p>
        </w:tc>
      </w:tr>
      <w:tr w:rsidR="00484D77" w:rsidRPr="001F4292" w:rsidTr="00484D77">
        <w:trPr>
          <w:trHeight w:val="253"/>
        </w:trPr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12495941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/T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02(0.074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3 (0.098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 (0.10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021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</w:tr>
      <w:tr w:rsidR="00484D77" w:rsidRPr="001F4292" w:rsidTr="00484D77">
        <w:trPr>
          <w:trHeight w:val="270"/>
        </w:trPr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7649121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9 (0.058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1387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5 (0.069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6 (0.075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3 (0.065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</w:tr>
      <w:tr w:rsidR="00484D77" w:rsidRPr="00576D7B" w:rsidTr="00484D77">
        <w:trPr>
          <w:trHeight w:val="253"/>
        </w:trPr>
        <w:tc>
          <w:tcPr>
            <w:tcW w:w="0" w:type="auto"/>
          </w:tcPr>
          <w:p w:rsidR="00484D77" w:rsidRPr="00576D7B" w:rsidRDefault="00484D77" w:rsidP="00484D77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7627128</w:t>
            </w:r>
          </w:p>
        </w:tc>
        <w:tc>
          <w:tcPr>
            <w:tcW w:w="0" w:type="auto"/>
          </w:tcPr>
          <w:p w:rsidR="00484D77" w:rsidRPr="00B02194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21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/A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3(0.12)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 (0.16)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tabs>
                <w:tab w:val="left" w:pos="1219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 (0.17)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6 (0.154)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</w:tr>
      <w:tr w:rsidR="00484D77" w:rsidRPr="00576D7B" w:rsidTr="00484D77">
        <w:trPr>
          <w:trHeight w:val="270"/>
        </w:trPr>
        <w:tc>
          <w:tcPr>
            <w:tcW w:w="0" w:type="auto"/>
          </w:tcPr>
          <w:p w:rsidR="00484D77" w:rsidRPr="00C004DF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004D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9877202</w:t>
            </w:r>
          </w:p>
        </w:tc>
        <w:tc>
          <w:tcPr>
            <w:tcW w:w="0" w:type="auto"/>
          </w:tcPr>
          <w:p w:rsidR="00484D77" w:rsidRPr="00C004DF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/G</w:t>
            </w:r>
          </w:p>
        </w:tc>
        <w:tc>
          <w:tcPr>
            <w:tcW w:w="0" w:type="auto"/>
          </w:tcPr>
          <w:p w:rsidR="00484D77" w:rsidRPr="00C004DF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2 (0.036)</w:t>
            </w:r>
          </w:p>
        </w:tc>
        <w:tc>
          <w:tcPr>
            <w:tcW w:w="0" w:type="auto"/>
          </w:tcPr>
          <w:p w:rsidR="00484D77" w:rsidRPr="00C004DF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0" w:type="auto"/>
          </w:tcPr>
          <w:p w:rsidR="00484D77" w:rsidRPr="00C004DF" w:rsidRDefault="00484D77" w:rsidP="00484D77">
            <w:pPr>
              <w:tabs>
                <w:tab w:val="left" w:pos="1334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0 (0.042)</w:t>
            </w:r>
          </w:p>
        </w:tc>
        <w:tc>
          <w:tcPr>
            <w:tcW w:w="0" w:type="auto"/>
          </w:tcPr>
          <w:p w:rsidR="00484D77" w:rsidRPr="00C004DF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0" w:type="auto"/>
          </w:tcPr>
          <w:p w:rsidR="00484D77" w:rsidRPr="00C004DF" w:rsidRDefault="00484D77" w:rsidP="00484D77">
            <w:pPr>
              <w:tabs>
                <w:tab w:val="left" w:pos="121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5 (0.045)</w:t>
            </w:r>
          </w:p>
        </w:tc>
        <w:tc>
          <w:tcPr>
            <w:tcW w:w="0" w:type="auto"/>
          </w:tcPr>
          <w:p w:rsidR="00484D77" w:rsidRPr="00C004DF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0" w:type="auto"/>
          </w:tcPr>
          <w:p w:rsidR="00484D77" w:rsidRPr="00C004DF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6 (0.154)</w:t>
            </w:r>
          </w:p>
        </w:tc>
        <w:tc>
          <w:tcPr>
            <w:tcW w:w="0" w:type="auto"/>
          </w:tcPr>
          <w:p w:rsidR="00484D77" w:rsidRPr="00C004DF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00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</w:tr>
      <w:tr w:rsidR="00484D77" w:rsidRPr="00576D7B" w:rsidTr="00484D77">
        <w:trPr>
          <w:trHeight w:val="253"/>
        </w:trPr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1501299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/T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3 (0.041)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2 (0.046)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 (0.050)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9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8 (0.043)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4</w:t>
            </w:r>
          </w:p>
        </w:tc>
      </w:tr>
      <w:tr w:rsidR="00484D77" w:rsidRPr="00576D7B" w:rsidTr="00484D77">
        <w:trPr>
          <w:trHeight w:val="270"/>
        </w:trPr>
        <w:tc>
          <w:tcPr>
            <w:tcW w:w="0" w:type="auto"/>
          </w:tcPr>
          <w:p w:rsidR="00484D77" w:rsidRPr="00576D7B" w:rsidRDefault="00484D77" w:rsidP="00484D77">
            <w:pPr>
              <w:tabs>
                <w:tab w:val="left" w:pos="424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3821799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( 0.024)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0 (0.028)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tabs>
                <w:tab w:val="left" w:pos="1334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7 (0.030)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7 (0.026)</w:t>
            </w:r>
          </w:p>
        </w:tc>
        <w:tc>
          <w:tcPr>
            <w:tcW w:w="0" w:type="auto"/>
          </w:tcPr>
          <w:p w:rsidR="00484D77" w:rsidRPr="00576D7B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6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</w:tr>
      <w:tr w:rsidR="00484D77" w:rsidRPr="001F4292" w:rsidTr="00484D77">
        <w:trPr>
          <w:trHeight w:val="253"/>
        </w:trPr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9842733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 (0.10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 (0.12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3 (0.13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1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</w:tr>
      <w:tr w:rsidR="00484D77" w:rsidRPr="001F4292" w:rsidTr="00484D77">
        <w:trPr>
          <w:trHeight w:val="270"/>
        </w:trPr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539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1403697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/G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1 (0.019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020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(0.022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018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0.024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0072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8 (0.021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032</w:t>
            </w:r>
          </w:p>
        </w:tc>
      </w:tr>
      <w:tr w:rsidR="00484D77" w:rsidRPr="001F4292" w:rsidTr="00484D77">
        <w:trPr>
          <w:trHeight w:val="282"/>
        </w:trPr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539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7641507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1 (0.019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020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(0.022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018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0.024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62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0072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62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8 (0.021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62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032</w:t>
            </w:r>
          </w:p>
        </w:tc>
      </w:tr>
      <w:tr w:rsidR="00484D77" w:rsidRPr="001F4292" w:rsidTr="00484D77">
        <w:trPr>
          <w:trHeight w:val="253"/>
        </w:trPr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742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1403696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1281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9 (0.076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tabs>
                <w:tab w:val="left" w:pos="692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8 (0.091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1 (0.106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0 (0.085)</w:t>
            </w:r>
          </w:p>
        </w:tc>
        <w:tc>
          <w:tcPr>
            <w:tcW w:w="0" w:type="auto"/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</w:tr>
      <w:tr w:rsidR="00484D77" w:rsidRPr="001F4292" w:rsidTr="00484D7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tabs>
                <w:tab w:val="left" w:pos="539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130854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 (0.09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3 (0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tabs>
                <w:tab w:val="left" w:pos="724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3 (0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9 (0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1F4292" w:rsidRDefault="00484D77" w:rsidP="00484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42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</w:tr>
    </w:tbl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177F4E">
      <w:pPr>
        <w:tabs>
          <w:tab w:val="left" w:pos="90"/>
          <w:tab w:val="left" w:pos="1620"/>
        </w:tabs>
        <w:spacing w:after="0" w:line="240" w:lineRule="auto"/>
        <w:ind w:left="990" w:right="450"/>
        <w:rPr>
          <w:rFonts w:ascii="Times New Roman" w:hAnsi="Times New Roman" w:cs="Times New Roman"/>
          <w:sz w:val="20"/>
          <w:szCs w:val="20"/>
          <w:lang w:val="en-US"/>
        </w:rPr>
      </w:pPr>
    </w:p>
    <w:p w:rsidR="00DB7E1B" w:rsidRPr="008D1876" w:rsidRDefault="00DB7E1B" w:rsidP="00484D77">
      <w:pPr>
        <w:tabs>
          <w:tab w:val="left" w:pos="90"/>
          <w:tab w:val="left" w:pos="1620"/>
        </w:tabs>
        <w:spacing w:after="0" w:line="240" w:lineRule="auto"/>
        <w:ind w:left="720" w:right="450"/>
        <w:rPr>
          <w:rFonts w:ascii="Times New Roman" w:hAnsi="Times New Roman" w:cs="Times New Roman"/>
          <w:sz w:val="20"/>
          <w:szCs w:val="20"/>
          <w:lang w:val="en-US"/>
        </w:rPr>
      </w:pPr>
      <w:r w:rsidRPr="008D1876">
        <w:rPr>
          <w:rFonts w:ascii="Times New Roman" w:hAnsi="Times New Roman" w:cs="Times New Roman"/>
          <w:sz w:val="20"/>
          <w:szCs w:val="20"/>
          <w:lang w:val="en-US"/>
        </w:rPr>
        <w:t xml:space="preserve">Alleles </w:t>
      </w:r>
      <w:r>
        <w:rPr>
          <w:rFonts w:ascii="Times New Roman" w:hAnsi="Times New Roman" w:cs="Times New Roman"/>
          <w:sz w:val="20"/>
          <w:szCs w:val="20"/>
          <w:lang w:val="en-US"/>
        </w:rPr>
        <w:t>listed as major /minor allele: model</w:t>
      </w:r>
      <w:r w:rsidRPr="008D1876">
        <w:rPr>
          <w:rFonts w:ascii="Times New Roman" w:hAnsi="Times New Roman" w:cs="Times New Roman"/>
          <w:sz w:val="20"/>
          <w:szCs w:val="20"/>
          <w:lang w:val="en-US"/>
        </w:rPr>
        <w:t xml:space="preserve"> 1: </w:t>
      </w:r>
      <w:r w:rsidR="00B325AD">
        <w:rPr>
          <w:rFonts w:ascii="Times New Roman" w:hAnsi="Times New Roman" w:cs="Times New Roman"/>
          <w:sz w:val="20"/>
          <w:szCs w:val="20"/>
          <w:lang w:val="en-US"/>
        </w:rPr>
        <w:t>Adjusted f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MI, age, smoking; model</w:t>
      </w:r>
      <w:r w:rsidRPr="008D1876">
        <w:rPr>
          <w:rFonts w:ascii="Times New Roman" w:hAnsi="Times New Roman" w:cs="Times New Roman"/>
          <w:sz w:val="20"/>
          <w:szCs w:val="20"/>
          <w:lang w:val="en-US"/>
        </w:rPr>
        <w:t xml:space="preserve"> 2: </w:t>
      </w:r>
      <w:r w:rsidR="00B325AD">
        <w:rPr>
          <w:rFonts w:ascii="Times New Roman" w:hAnsi="Times New Roman" w:cs="Times New Roman"/>
          <w:sz w:val="20"/>
          <w:szCs w:val="20"/>
          <w:lang w:val="en-US"/>
        </w:rPr>
        <w:t>Adjusted f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ge, smoking, ancestry; model</w:t>
      </w:r>
      <w:r w:rsidRPr="008D1876">
        <w:rPr>
          <w:rFonts w:ascii="Times New Roman" w:hAnsi="Times New Roman" w:cs="Times New Roman"/>
          <w:sz w:val="20"/>
          <w:szCs w:val="20"/>
          <w:lang w:val="en-US"/>
        </w:rPr>
        <w:t xml:space="preserve"> 3: </w:t>
      </w:r>
      <w:r w:rsidR="00B325AD">
        <w:rPr>
          <w:rFonts w:ascii="Times New Roman" w:hAnsi="Times New Roman" w:cs="Times New Roman"/>
          <w:sz w:val="20"/>
          <w:szCs w:val="20"/>
          <w:lang w:val="en-US"/>
        </w:rPr>
        <w:t>Adjusted for</w:t>
      </w:r>
      <w:r w:rsidRPr="008D1876">
        <w:rPr>
          <w:rFonts w:ascii="Times New Roman" w:hAnsi="Times New Roman" w:cs="Times New Roman"/>
          <w:sz w:val="20"/>
          <w:szCs w:val="20"/>
          <w:lang w:val="en-US"/>
        </w:rPr>
        <w:t xml:space="preserve"> age, s</w:t>
      </w:r>
      <w:r>
        <w:rPr>
          <w:rFonts w:ascii="Times New Roman" w:hAnsi="Times New Roman" w:cs="Times New Roman"/>
          <w:sz w:val="20"/>
          <w:szCs w:val="20"/>
          <w:lang w:val="en-US"/>
        </w:rPr>
        <w:t>moking, ancestry, BMI, income, model</w:t>
      </w:r>
      <w:r w:rsidRPr="008D1876">
        <w:rPr>
          <w:rFonts w:ascii="Times New Roman" w:hAnsi="Times New Roman" w:cs="Times New Roman"/>
          <w:sz w:val="20"/>
          <w:szCs w:val="20"/>
          <w:lang w:val="en-US"/>
        </w:rPr>
        <w:t xml:space="preserve"> 4: </w:t>
      </w:r>
      <w:r w:rsidR="00B325AD">
        <w:rPr>
          <w:rFonts w:ascii="Times New Roman" w:hAnsi="Times New Roman" w:cs="Times New Roman"/>
          <w:sz w:val="20"/>
          <w:szCs w:val="20"/>
          <w:lang w:val="en-US"/>
        </w:rPr>
        <w:t>Adjusted for</w:t>
      </w:r>
      <w:r w:rsidRPr="008D1876">
        <w:rPr>
          <w:rFonts w:ascii="Times New Roman" w:hAnsi="Times New Roman" w:cs="Times New Roman"/>
          <w:sz w:val="20"/>
          <w:szCs w:val="20"/>
          <w:lang w:val="en-US"/>
        </w:rPr>
        <w:t xml:space="preserve"> Age, gender, BMI, smoking, income, PEA. The results of the association are listed as the beta (standard error) (β (SE)) with the corresponding P-value.</w:t>
      </w:r>
    </w:p>
    <w:p w:rsidR="00484D77" w:rsidRDefault="00484D77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pPr w:leftFromText="180" w:rightFromText="180" w:vertAnchor="page" w:horzAnchor="margin" w:tblpY="20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726"/>
        <w:gridCol w:w="1431"/>
        <w:gridCol w:w="981"/>
        <w:gridCol w:w="1431"/>
        <w:gridCol w:w="801"/>
      </w:tblGrid>
      <w:tr w:rsidR="00484D77" w:rsidRPr="00191AB3" w:rsidTr="001207A0">
        <w:tc>
          <w:tcPr>
            <w:tcW w:w="0" w:type="auto"/>
            <w:tcBorders>
              <w:top w:val="single" w:sz="4" w:space="0" w:color="auto"/>
            </w:tcBorders>
            <w:hideMark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SN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e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rmal-Weigh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verweight/Obese</w:t>
            </w:r>
          </w:p>
        </w:tc>
      </w:tr>
      <w:tr w:rsidR="00484D77" w:rsidRPr="00191AB3" w:rsidTr="001207A0">
        <w:tc>
          <w:tcPr>
            <w:tcW w:w="0" w:type="auto"/>
            <w:tcBorders>
              <w:top w:val="single" w:sz="4" w:space="0" w:color="auto"/>
            </w:tcBorders>
          </w:tcPr>
          <w:p w:rsidR="00484D77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484D77" w:rsidRPr="00191AB3" w:rsidTr="001207A0">
        <w:tc>
          <w:tcPr>
            <w:tcW w:w="0" w:type="auto"/>
            <w:tcBorders>
              <w:top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484D77" w:rsidRPr="00191AB3" w:rsidTr="001207A0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1/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β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325A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 </w:t>
            </w: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β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325A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468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4632532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/C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17 (0.010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84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4 (0.0097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79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468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</w:t>
            </w:r>
            <w:r w:rsidRPr="008D1876">
              <w:rPr>
                <w:rFonts w:ascii="Times New Roman" w:hAnsi="Times New Roman" w:cs="Times New Roman"/>
                <w:b/>
                <w:strike/>
                <w:sz w:val="18"/>
                <w:szCs w:val="18"/>
                <w:lang w:val="en-US"/>
              </w:rPr>
              <w:t>644</w:t>
            </w: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174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/C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8 (0.0113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2839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1 (0.0102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43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6861194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424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424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6 (0.0083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424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28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4 (0.0081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48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82052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A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2 (0.0083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361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06 (0.0081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36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710445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5 (0.0083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6 (0.0080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58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6861205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A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95 (0.0126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94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5 (0.0125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04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583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822394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A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01 (0.0161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28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4 (0.0155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88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2495941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T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24 (0.0281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09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09 (0.0347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93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680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7649121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/T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27 (0.0239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59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83 (0.0236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81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645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7627128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A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74 (0.0503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73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02 (0.0568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73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9877202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56 (0.0145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859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7 (0.0142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7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501299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T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5 (0.0164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29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49 (0.0159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74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424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3821799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/C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5 (0.0104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27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5 (0.0095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29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9842733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/T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09 (0.0357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35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45 (0.0446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32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53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403697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27 (0.0082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88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00 (0.0078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5</w:t>
            </w:r>
          </w:p>
        </w:tc>
      </w:tr>
      <w:tr w:rsidR="00484D77" w:rsidRPr="00191AB3" w:rsidTr="001207A0"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53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7641507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62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tabs>
                <w:tab w:val="left" w:pos="62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27 (0.0082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12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00 (0.0078)</w:t>
            </w:r>
          </w:p>
        </w:tc>
        <w:tc>
          <w:tcPr>
            <w:tcW w:w="0" w:type="auto"/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84</w:t>
            </w:r>
          </w:p>
        </w:tc>
      </w:tr>
      <w:tr w:rsidR="00484D77" w:rsidRPr="00191AB3" w:rsidTr="001207A0">
        <w:tc>
          <w:tcPr>
            <w:tcW w:w="0" w:type="auto"/>
            <w:tcBorders>
              <w:bottom w:val="single" w:sz="4" w:space="0" w:color="auto"/>
            </w:tcBorders>
          </w:tcPr>
          <w:p w:rsidR="00484D77" w:rsidRPr="008D1876" w:rsidRDefault="00484D77" w:rsidP="001207A0">
            <w:pPr>
              <w:tabs>
                <w:tab w:val="left" w:pos="539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s130854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4 (0.038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05 (0.04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D77" w:rsidRPr="008D1876" w:rsidRDefault="00484D77" w:rsidP="001207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1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261</w:t>
            </w:r>
          </w:p>
        </w:tc>
      </w:tr>
    </w:tbl>
    <w:p w:rsidR="00484D77" w:rsidRPr="008D1876" w:rsidRDefault="00484D77" w:rsidP="00484D77">
      <w:pPr>
        <w:spacing w:after="0"/>
        <w:ind w:left="-9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S3</w:t>
      </w:r>
      <w:r w:rsidRPr="008D1876">
        <w:rPr>
          <w:rFonts w:ascii="Times New Roman" w:hAnsi="Times New Roman" w:cs="Times New Roman"/>
          <w:sz w:val="18"/>
          <w:szCs w:val="18"/>
          <w:lang w:val="en-US"/>
        </w:rPr>
        <w:t xml:space="preserve">: Association between </w:t>
      </w:r>
      <w:r w:rsidRPr="00920070">
        <w:rPr>
          <w:rFonts w:ascii="Times New Roman" w:hAnsi="Times New Roman" w:cs="Times New Roman"/>
          <w:i/>
          <w:sz w:val="18"/>
          <w:szCs w:val="18"/>
          <w:lang w:val="en-US"/>
        </w:rPr>
        <w:t>ADIPOQ</w:t>
      </w:r>
      <w:r w:rsidRPr="008D1876">
        <w:rPr>
          <w:rFonts w:ascii="Times New Roman" w:hAnsi="Times New Roman" w:cs="Times New Roman"/>
          <w:sz w:val="18"/>
          <w:szCs w:val="18"/>
          <w:lang w:val="en-US"/>
        </w:rPr>
        <w:t xml:space="preserve"> SNPs and BMI in normal weight and overweight or obese men and women from the Jackson Heart Study cohort</w:t>
      </w:r>
      <w:r w:rsidR="00B74A2B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84D77" w:rsidRPr="008D1876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D1876">
        <w:rPr>
          <w:rFonts w:ascii="Times New Roman" w:hAnsi="Times New Roman" w:cs="Times New Roman"/>
          <w:sz w:val="20"/>
          <w:szCs w:val="20"/>
          <w:lang w:val="en-US"/>
        </w:rPr>
        <w:t>Alleles listed a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ajor/minor allele; Adjusted for</w:t>
      </w:r>
      <w:r w:rsidRPr="008D1876">
        <w:rPr>
          <w:rFonts w:ascii="Times New Roman" w:hAnsi="Times New Roman" w:cs="Times New Roman"/>
          <w:sz w:val="20"/>
          <w:szCs w:val="20"/>
          <w:lang w:val="en-US"/>
        </w:rPr>
        <w:t xml:space="preserve"> sex, age, smoking, PEA and income. The results of the association are listed as the beta (standard error) (β (SE)) with the corresponding P-value. </w:t>
      </w:r>
      <w:proofErr w:type="gramStart"/>
      <w:r w:rsidRPr="008D1876">
        <w:rPr>
          <w:rFonts w:ascii="Times New Roman" w:hAnsi="Times New Roman" w:cs="Times New Roman"/>
          <w:sz w:val="20"/>
          <w:szCs w:val="20"/>
          <w:lang w:val="en-US"/>
        </w:rPr>
        <w:t>β</w:t>
      </w:r>
      <w:proofErr w:type="gramEnd"/>
      <w:r w:rsidRPr="008D1876">
        <w:rPr>
          <w:rFonts w:ascii="Times New Roman" w:hAnsi="Times New Roman" w:cs="Times New Roman"/>
          <w:sz w:val="20"/>
          <w:szCs w:val="20"/>
          <w:lang w:val="en-US"/>
        </w:rPr>
        <w:t xml:space="preserve"> Coefficients represent the change in absolute traits values of each additional risk allele.</w:t>
      </w:r>
    </w:p>
    <w:p w:rsidR="00484D77" w:rsidRPr="008D1876" w:rsidRDefault="00484D77" w:rsidP="00484D77">
      <w:pPr>
        <w:autoSpaceDE w:val="0"/>
        <w:autoSpaceDN w:val="0"/>
        <w:adjustRightInd w:val="0"/>
        <w:spacing w:after="0" w:line="240" w:lineRule="auto"/>
        <w:ind w:right="630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B7E1B" w:rsidRPr="00DB7E1B" w:rsidRDefault="00DB7E1B" w:rsidP="00484D77">
      <w:pPr>
        <w:rPr>
          <w:lang w:val="en-US"/>
        </w:rPr>
      </w:pPr>
    </w:p>
    <w:sectPr w:rsidR="00DB7E1B" w:rsidRPr="00DB7E1B" w:rsidSect="003576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445"/>
    <w:rsid w:val="00177F4E"/>
    <w:rsid w:val="00331E4E"/>
    <w:rsid w:val="00357690"/>
    <w:rsid w:val="00364AB1"/>
    <w:rsid w:val="00484D77"/>
    <w:rsid w:val="007C1BC2"/>
    <w:rsid w:val="008D1445"/>
    <w:rsid w:val="00B325AD"/>
    <w:rsid w:val="00B554A1"/>
    <w:rsid w:val="00B74A2B"/>
    <w:rsid w:val="00B93952"/>
    <w:rsid w:val="00C83657"/>
    <w:rsid w:val="00D059A0"/>
    <w:rsid w:val="00DB7E1B"/>
    <w:rsid w:val="00DF1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445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445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ogle.com/search?espv=2&amp;biw=1280&amp;bih=627&amp;q=hardy+weinberg+equilibrium&amp;spell=1&amp;sa=X&amp;ei=0REPVK35DI_lsATR14KwCg&amp;ved=0CBoQvwUoA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005</Words>
  <Characters>572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stra, Pia (NIH/NHGRI) [F]</dc:creator>
  <cp:lastModifiedBy>Riestra, Pia (NIH/NHGRI) [F]</cp:lastModifiedBy>
  <cp:revision>11</cp:revision>
  <dcterms:created xsi:type="dcterms:W3CDTF">2015-06-25T15:09:00Z</dcterms:created>
  <dcterms:modified xsi:type="dcterms:W3CDTF">2015-07-01T17:49:00Z</dcterms:modified>
</cp:coreProperties>
</file>